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s for:</w:t>
      </w:r>
    </w:p>
    <w:p>
      <w:pPr>
        <w:pStyle w:val="Normal"/>
        <w:rPr/>
      </w:pPr>
      <w:r>
        <w:rPr/>
        <w:t xml:space="preserve">Presgraves, D.C., P. Gerard, A. Cherukuri and T.W. Lyttle, “Large-scale selective sweep among </w:t>
      </w:r>
      <w:r>
        <w:rPr>
          <w:i/>
        </w:rPr>
        <w:t>Segregation Distorter</w:t>
      </w:r>
      <w:r>
        <w:rPr/>
        <w:t xml:space="preserve"> chromosomes in African populations of </w:t>
      </w:r>
      <w:r>
        <w:rPr>
          <w:i/>
        </w:rPr>
        <w:t>Drosophila melanogaster</w:t>
      </w:r>
      <w:r>
        <w:rPr/>
        <w:t>“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Primer sequences for sequencing </w:t>
      </w:r>
      <w:r>
        <w:rPr>
          <w:b/>
          <w:i/>
        </w:rPr>
        <w:t>Sd-RanGAP</w:t>
      </w:r>
    </w:p>
    <w:p>
      <w:pPr>
        <w:pStyle w:val="Normal"/>
        <w:rPr/>
      </w:pPr>
      <w:r>
        <w:rPr/>
        <w:t xml:space="preserve">For DNA sequencing, </w:t>
      </w:r>
      <w:r>
        <w:rPr>
          <w:i/>
        </w:rPr>
        <w:t>Sd-RanGAP</w:t>
      </w:r>
      <w:r>
        <w:rPr/>
        <w:t xml:space="preserve"> was amplified as two overlapping fragments from genomic DNA extracted from either homozygous </w:t>
      </w:r>
      <w:r>
        <w:rPr>
          <w:i/>
        </w:rPr>
        <w:t>SD/SD</w:t>
      </w:r>
      <w:r>
        <w:rPr/>
        <w:t xml:space="preserve"> or hemizygous </w:t>
      </w:r>
      <w:r>
        <w:rPr>
          <w:i/>
        </w:rPr>
        <w:t>SD</w:t>
      </w:r>
      <w:r>
        <w:rPr/>
        <w:t>/</w:t>
      </w:r>
      <w:r>
        <w:rPr>
          <w:i/>
        </w:rPr>
        <w:t>Df(2L)Sd77</w:t>
      </w:r>
      <w:r>
        <w:rPr/>
        <w:t xml:space="preserve"> flies (see Methods). </w:t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40"/>
        <w:gridCol w:w="6000"/>
      </w:tblGrid>
      <w:tr>
        <w:trPr>
          <w:trHeight w:val="30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6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rime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orward / Reverse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Cs w:val="20"/>
              </w:rPr>
              <w:t>Sd-RanGAP</w:t>
            </w:r>
            <w:r>
              <w:rPr>
                <w:szCs w:val="20"/>
              </w:rPr>
              <w:t xml:space="preserve"> primer sequences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6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Fragment 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i/>
                <w:i/>
                <w:szCs w:val="20"/>
              </w:rPr>
            </w:pPr>
            <w:r>
              <w:rPr>
                <w:rFonts w:cs="Courier" w:ascii="Courier" w:hAnsi="Courier"/>
                <w:i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*F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CACTGCGTGCATTGCACATATGTATTGTAC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GTTCACTGAGCTCAGCAT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1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TCATCTGCCACTTGC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ATGGCTAAATGGCGGAATGGC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GCTTGCCTGAGCCCATTCTGC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ACACTTAAGCGCTACCTAAGACTTTA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ACAATTGTTGCTAGATATTGCTTACGAT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ATGTACGAGTTTGTGGATCTGCTCGA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TTGGAAGATGTCACCCGCAGATGA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GACCGAATTTAGTCCGCAAGAAG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TTAATACCTTGATGCTCTAC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*R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TCGAGGAGCACCTAGTGGTGCTTTACAATC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Fragment 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i/>
                <w:i/>
                <w:szCs w:val="20"/>
              </w:rPr>
            </w:pPr>
            <w:r>
              <w:rPr>
                <w:rFonts w:cs="Courier" w:ascii="Courier" w:hAnsi="Courier"/>
                <w:i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*F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CGGGCTCTGCTGGATTGGCTAGATGTTACCTACTTT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TGATATGAGCTACCGTGCTGACCT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TCAGCACGGTAGCTCATATCAGC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CCAAACTTACCATCGGCAGCTGT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GCTGCCGATGGTAAGTTTGGGT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CAAGGGCCTCGACGCCTTCGATGT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CGAAGGCGTCGAGGCCCTTGCCG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*R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TTTAGAGCTCTTAACTCGAATCGGTCGCTTATAATG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6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40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* = PCR primers</w:t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18:21:00Z</dcterms:created>
  <dc:creator>Daven Presgraves</dc:creator>
  <dc:description/>
  <cp:keywords/>
  <dc:language>en-US</dc:language>
  <cp:lastModifiedBy>Daven Presgraves</cp:lastModifiedBy>
  <dcterms:modified xsi:type="dcterms:W3CDTF">2009-02-27T17:42:00Z</dcterms:modified>
  <cp:revision>7</cp:revision>
  <dc:subject/>
  <dc:title>Supplementary Materials</dc:title>
</cp:coreProperties>
</file>